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9C715" w14:textId="4C643DF7" w:rsidR="0018739D" w:rsidRPr="0018739D" w:rsidRDefault="0018739D" w:rsidP="0018739D">
      <w:pPr>
        <w:jc w:val="both"/>
        <w:rPr>
          <w:rFonts w:cs="Open Sans"/>
          <w:i/>
          <w:iCs/>
          <w:color w:val="1C1D1E"/>
          <w:sz w:val="32"/>
          <w:szCs w:val="32"/>
          <w:shd w:val="clear" w:color="auto" w:fill="FFFFFF"/>
        </w:rPr>
      </w:pPr>
      <w:bookmarkStart w:id="0" w:name="_Hlk141348728"/>
      <w:r>
        <w:rPr>
          <w:rFonts w:cs="Open Sans"/>
          <w:color w:val="1C1D1E"/>
          <w:sz w:val="32"/>
          <w:szCs w:val="32"/>
          <w:shd w:val="clear" w:color="auto" w:fill="FFFFFF"/>
        </w:rPr>
        <w:t>R</w:t>
      </w:r>
      <w:r w:rsidRPr="0021645E">
        <w:rPr>
          <w:rFonts w:cs="Open Sans"/>
          <w:color w:val="1C1D1E"/>
          <w:sz w:val="32"/>
          <w:szCs w:val="32"/>
          <w:shd w:val="clear" w:color="auto" w:fill="FFFFFF"/>
        </w:rPr>
        <w:t xml:space="preserve">emodulation </w:t>
      </w:r>
      <w:r>
        <w:rPr>
          <w:rFonts w:cs="Open Sans"/>
          <w:color w:val="1C1D1E"/>
          <w:sz w:val="32"/>
          <w:szCs w:val="32"/>
          <w:shd w:val="clear" w:color="auto" w:fill="FFFFFF"/>
        </w:rPr>
        <w:t>of b</w:t>
      </w:r>
      <w:r w:rsidRPr="0021645E">
        <w:rPr>
          <w:rFonts w:cs="Open Sans"/>
          <w:color w:val="1C1D1E"/>
          <w:sz w:val="32"/>
          <w:szCs w:val="32"/>
          <w:shd w:val="clear" w:color="auto" w:fill="FFFFFF"/>
        </w:rPr>
        <w:t xml:space="preserve">acterial transcriptome after acquisition of foreign DNA: the </w:t>
      </w:r>
      <w:r>
        <w:rPr>
          <w:rFonts w:cs="Open Sans"/>
          <w:color w:val="1C1D1E"/>
          <w:sz w:val="32"/>
          <w:szCs w:val="32"/>
          <w:shd w:val="clear" w:color="auto" w:fill="FFFFFF"/>
        </w:rPr>
        <w:t xml:space="preserve">case of </w:t>
      </w:r>
      <w:r w:rsidRPr="0021645E">
        <w:rPr>
          <w:rFonts w:cs="Open Sans"/>
          <w:i/>
          <w:iCs/>
          <w:color w:val="1C1D1E"/>
          <w:sz w:val="32"/>
          <w:szCs w:val="32"/>
          <w:shd w:val="clear" w:color="auto" w:fill="FFFFFF"/>
        </w:rPr>
        <w:t>irp</w:t>
      </w:r>
      <w:r w:rsidRPr="0021645E">
        <w:rPr>
          <w:rFonts w:cs="Open Sans"/>
          <w:color w:val="1C1D1E"/>
          <w:sz w:val="32"/>
          <w:szCs w:val="32"/>
          <w:shd w:val="clear" w:color="auto" w:fill="FFFFFF"/>
        </w:rPr>
        <w:t xml:space="preserve">-HPI </w:t>
      </w:r>
      <w:r w:rsidRPr="00D1535F">
        <w:rPr>
          <w:rFonts w:cs="Open Sans"/>
          <w:color w:val="1C1D1E"/>
          <w:sz w:val="32"/>
          <w:szCs w:val="32"/>
          <w:shd w:val="clear" w:color="auto" w:fill="FFFFFF"/>
        </w:rPr>
        <w:t>high-pathogenicity island</w:t>
      </w:r>
      <w:r>
        <w:rPr>
          <w:rFonts w:cs="Open Sans"/>
          <w:color w:val="1C1D1E"/>
          <w:sz w:val="32"/>
          <w:szCs w:val="32"/>
          <w:shd w:val="clear" w:color="auto" w:fill="FFFFFF"/>
        </w:rPr>
        <w:t xml:space="preserve"> </w:t>
      </w:r>
      <w:r w:rsidRPr="0021645E">
        <w:rPr>
          <w:rFonts w:cs="Open Sans"/>
          <w:color w:val="1C1D1E"/>
          <w:sz w:val="32"/>
          <w:szCs w:val="32"/>
          <w:shd w:val="clear" w:color="auto" w:fill="FFFFFF"/>
        </w:rPr>
        <w:t xml:space="preserve">in </w:t>
      </w:r>
      <w:r w:rsidRPr="0021645E">
        <w:rPr>
          <w:rFonts w:cs="Open Sans"/>
          <w:i/>
          <w:iCs/>
          <w:color w:val="1C1D1E"/>
          <w:sz w:val="32"/>
          <w:szCs w:val="32"/>
          <w:shd w:val="clear" w:color="auto" w:fill="FFFFFF"/>
        </w:rPr>
        <w:t>Vibrio anguillarum</w:t>
      </w:r>
    </w:p>
    <w:p w14:paraId="02772C0D" w14:textId="4A023DF7" w:rsidR="0018739D" w:rsidRPr="00BB7C68" w:rsidRDefault="0018739D" w:rsidP="0018739D">
      <w:pPr>
        <w:jc w:val="both"/>
        <w:rPr>
          <w:rFonts w:cstheme="minorHAnsi"/>
          <w:color w:val="1C1D1E"/>
          <w:sz w:val="28"/>
          <w:szCs w:val="28"/>
          <w:shd w:val="clear" w:color="auto" w:fill="FFFFFF"/>
          <w:lang w:val="pt-PT"/>
        </w:rPr>
      </w:pPr>
      <w:r w:rsidRPr="00BB7C68">
        <w:rPr>
          <w:rFonts w:cstheme="minorHAnsi"/>
          <w:color w:val="1C1D1E"/>
          <w:sz w:val="28"/>
          <w:szCs w:val="28"/>
          <w:shd w:val="clear" w:color="auto" w:fill="FFFFFF"/>
          <w:lang w:val="pt-PT"/>
        </w:rPr>
        <w:t>Marta A. Lages</w:t>
      </w:r>
      <w:r w:rsidRPr="00BB7C68">
        <w:rPr>
          <w:rFonts w:cstheme="minorHAnsi"/>
          <w:color w:val="1C1D1E"/>
          <w:sz w:val="28"/>
          <w:szCs w:val="28"/>
          <w:shd w:val="clear" w:color="auto" w:fill="FFFFFF"/>
          <w:vertAlign w:val="superscript"/>
          <w:lang w:val="pt-PT"/>
        </w:rPr>
        <w:t>1</w:t>
      </w:r>
      <w:r w:rsidRPr="00BB7C68">
        <w:rPr>
          <w:rFonts w:cstheme="minorHAnsi"/>
          <w:color w:val="1C1D1E"/>
          <w:sz w:val="28"/>
          <w:szCs w:val="28"/>
          <w:shd w:val="clear" w:color="auto" w:fill="FFFFFF"/>
          <w:lang w:val="pt-PT"/>
        </w:rPr>
        <w:t>, Ana do Vale</w:t>
      </w:r>
      <w:r w:rsidRPr="00BB7C68">
        <w:rPr>
          <w:rFonts w:cstheme="minorHAnsi"/>
          <w:color w:val="1C1D1E"/>
          <w:sz w:val="28"/>
          <w:szCs w:val="28"/>
          <w:shd w:val="clear" w:color="auto" w:fill="FFFFFF"/>
          <w:vertAlign w:val="superscript"/>
          <w:lang w:val="pt-PT"/>
        </w:rPr>
        <w:t>2</w:t>
      </w:r>
      <w:r w:rsidRPr="00BB7C68">
        <w:rPr>
          <w:rFonts w:cstheme="minorHAnsi"/>
          <w:color w:val="1C1D1E"/>
          <w:sz w:val="28"/>
          <w:szCs w:val="28"/>
          <w:shd w:val="clear" w:color="auto" w:fill="FFFFFF"/>
          <w:lang w:val="pt-PT"/>
        </w:rPr>
        <w:t>, Manuel L. Lemos</w:t>
      </w:r>
      <w:r w:rsidRPr="00BB7C68">
        <w:rPr>
          <w:rFonts w:cstheme="minorHAnsi"/>
          <w:color w:val="1C1D1E"/>
          <w:sz w:val="28"/>
          <w:szCs w:val="28"/>
          <w:shd w:val="clear" w:color="auto" w:fill="FFFFFF"/>
          <w:vertAlign w:val="superscript"/>
          <w:lang w:val="pt-PT"/>
        </w:rPr>
        <w:t>1</w:t>
      </w:r>
      <w:r w:rsidRPr="00BB7C68">
        <w:rPr>
          <w:rFonts w:cstheme="minorHAnsi"/>
          <w:color w:val="1C1D1E"/>
          <w:sz w:val="28"/>
          <w:szCs w:val="28"/>
          <w:shd w:val="clear" w:color="auto" w:fill="FFFFFF"/>
          <w:lang w:val="pt-PT"/>
        </w:rPr>
        <w:t>, and Miguel Balado</w:t>
      </w:r>
      <w:r w:rsidRPr="00BB7C68">
        <w:rPr>
          <w:rFonts w:cstheme="minorHAnsi"/>
          <w:color w:val="1C1D1E"/>
          <w:sz w:val="28"/>
          <w:szCs w:val="28"/>
          <w:shd w:val="clear" w:color="auto" w:fill="FFFFFF"/>
          <w:vertAlign w:val="superscript"/>
          <w:lang w:val="pt-PT"/>
        </w:rPr>
        <w:t>1*</w:t>
      </w:r>
    </w:p>
    <w:p w14:paraId="30E1A3C6" w14:textId="77777777" w:rsidR="0018739D" w:rsidRPr="00D55A58" w:rsidRDefault="0018739D" w:rsidP="0018739D">
      <w:pPr>
        <w:pStyle w:val="pl0"/>
        <w:rPr>
          <w:rFonts w:asciiTheme="minorHAnsi" w:hAnsiTheme="minorHAnsi" w:cstheme="minorHAnsi"/>
          <w:color w:val="000000" w:themeColor="text1"/>
          <w:lang w:val="en-US"/>
        </w:rPr>
      </w:pPr>
      <w:r w:rsidRPr="00D55A58">
        <w:rPr>
          <w:rFonts w:asciiTheme="minorHAnsi" w:hAnsiTheme="minorHAnsi" w:cstheme="minorHAnsi"/>
          <w:color w:val="000000" w:themeColor="text1"/>
          <w:shd w:val="clear" w:color="auto" w:fill="FFFFFF"/>
          <w:vertAlign w:val="superscript"/>
          <w:lang w:val="pt-PT"/>
        </w:rPr>
        <w:t>1</w:t>
      </w:r>
      <w:r>
        <w:rPr>
          <w:rFonts w:asciiTheme="minorHAnsi" w:hAnsiTheme="minorHAnsi" w:cstheme="minorHAnsi"/>
          <w:color w:val="000000" w:themeColor="text1"/>
          <w:shd w:val="clear" w:color="auto" w:fill="FFFFFF"/>
          <w:vertAlign w:val="superscript"/>
          <w:lang w:val="pt-PT"/>
        </w:rPr>
        <w:t xml:space="preserve"> </w:t>
      </w:r>
      <w:r w:rsidRPr="00D55A58">
        <w:rPr>
          <w:rFonts w:asciiTheme="minorHAnsi" w:hAnsiTheme="minorHAnsi" w:cstheme="minorHAnsi"/>
          <w:color w:val="000000" w:themeColor="text1"/>
          <w:lang w:val="en-US"/>
        </w:rPr>
        <w:t>Department of Microbiology and Parasitology, Institute of Aquaculture, University of Santiago de Compostela, Santiago de Compostela, Spain.</w:t>
      </w:r>
    </w:p>
    <w:p w14:paraId="5B54AD7C" w14:textId="77777777" w:rsidR="0018739D" w:rsidRPr="00D55A58" w:rsidRDefault="0018739D" w:rsidP="0018739D">
      <w:pPr>
        <w:pStyle w:val="pl0"/>
        <w:rPr>
          <w:rFonts w:asciiTheme="minorHAnsi" w:hAnsiTheme="minorHAnsi" w:cstheme="minorHAnsi"/>
          <w:color w:val="000000" w:themeColor="text1"/>
          <w:lang w:val="en-US"/>
        </w:rPr>
      </w:pPr>
      <w:r w:rsidRPr="00D55A58">
        <w:rPr>
          <w:rFonts w:asciiTheme="minorHAnsi" w:hAnsiTheme="minorHAnsi" w:cstheme="minorHAnsi"/>
          <w:color w:val="1C1D1E"/>
          <w:shd w:val="clear" w:color="auto" w:fill="FFFFFF"/>
          <w:vertAlign w:val="superscript"/>
          <w:lang w:val="pt-PT"/>
        </w:rPr>
        <w:t>2</w:t>
      </w:r>
      <w:r>
        <w:rPr>
          <w:rFonts w:asciiTheme="minorHAnsi" w:hAnsiTheme="minorHAnsi" w:cstheme="minorHAnsi"/>
          <w:color w:val="1C1D1E"/>
          <w:shd w:val="clear" w:color="auto" w:fill="FFFFFF"/>
          <w:vertAlign w:val="superscript"/>
          <w:lang w:val="pt-PT"/>
        </w:rPr>
        <w:t xml:space="preserve"> </w:t>
      </w:r>
      <w:r w:rsidRPr="00D55A58">
        <w:rPr>
          <w:rFonts w:asciiTheme="minorHAnsi" w:hAnsiTheme="minorHAnsi" w:cstheme="minorHAnsi"/>
          <w:color w:val="1C1D1E"/>
          <w:shd w:val="clear" w:color="auto" w:fill="FFFFFF"/>
          <w:lang w:val="pt-PT"/>
        </w:rPr>
        <w:t xml:space="preserve">Fish Immunology and Vaccinology Group, i3S-Instituto de Investigação e Inovação em Saúde, Universidade do Porto, Porto, Portugal. </w:t>
      </w:r>
    </w:p>
    <w:bookmarkEnd w:id="0"/>
    <w:p w14:paraId="44DE4667" w14:textId="77777777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</w:p>
    <w:p w14:paraId="6958391F" w14:textId="77777777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</w:p>
    <w:p w14:paraId="0C78C012" w14:textId="77777777" w:rsidR="0024451A" w:rsidRPr="000D32F9" w:rsidRDefault="0024451A" w:rsidP="00031D4F">
      <w:pPr>
        <w:jc w:val="center"/>
        <w:rPr>
          <w:b/>
          <w:bCs/>
          <w:sz w:val="28"/>
          <w:szCs w:val="28"/>
          <w:lang w:val="en-US"/>
        </w:rPr>
      </w:pPr>
      <w:r w:rsidRPr="000D32F9">
        <w:rPr>
          <w:b/>
          <w:bCs/>
          <w:sz w:val="28"/>
          <w:szCs w:val="28"/>
          <w:lang w:val="en-US"/>
        </w:rPr>
        <w:t>SUPPLEMENTARY MATERIAL</w:t>
      </w:r>
    </w:p>
    <w:p w14:paraId="16F41D1A" w14:textId="6EC52542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able S1. P</w:t>
      </w:r>
      <w:r w:rsidRPr="00890A2C">
        <w:rPr>
          <w:rFonts w:cstheme="minorHAnsi"/>
          <w:sz w:val="24"/>
          <w:szCs w:val="24"/>
        </w:rPr>
        <w:t>rimers</w:t>
      </w:r>
      <w:r>
        <w:rPr>
          <w:rFonts w:cstheme="minorHAnsi"/>
          <w:sz w:val="24"/>
          <w:szCs w:val="24"/>
        </w:rPr>
        <w:t xml:space="preserve"> used in this study.</w:t>
      </w:r>
    </w:p>
    <w:p w14:paraId="34901B51" w14:textId="77777777" w:rsidR="0024451A" w:rsidRPr="00890A2C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  <w:r w:rsidRPr="00890A2C">
        <w:rPr>
          <w:rFonts w:cstheme="minorHAnsi"/>
          <w:sz w:val="24"/>
          <w:szCs w:val="24"/>
        </w:rPr>
        <w:t>Table S2. Strains and plasmids used in this study.</w:t>
      </w:r>
    </w:p>
    <w:p w14:paraId="729FCE7B" w14:textId="77777777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  <w:r w:rsidRPr="00890A2C">
        <w:rPr>
          <w:rFonts w:cstheme="minorHAnsi"/>
          <w:sz w:val="24"/>
          <w:szCs w:val="24"/>
        </w:rPr>
        <w:t>Table S3</w:t>
      </w:r>
      <w:r>
        <w:rPr>
          <w:rFonts w:cstheme="minorHAnsi"/>
          <w:sz w:val="24"/>
          <w:szCs w:val="24"/>
        </w:rPr>
        <w:t xml:space="preserve">. </w:t>
      </w:r>
      <w:r w:rsidRPr="00890A2C">
        <w:rPr>
          <w:rFonts w:cstheme="minorHAnsi"/>
          <w:sz w:val="24"/>
          <w:szCs w:val="24"/>
        </w:rPr>
        <w:t>Reads mapped statistics.</w:t>
      </w:r>
    </w:p>
    <w:p w14:paraId="1B6E1FCD" w14:textId="17B57EB2" w:rsidR="005501DE" w:rsidRPr="005501DE" w:rsidRDefault="005501DE" w:rsidP="0024451A">
      <w:pPr>
        <w:spacing w:after="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able S</w:t>
      </w:r>
      <w:r w:rsidR="0018739D">
        <w:rPr>
          <w:rFonts w:cstheme="minorHAnsi"/>
          <w:sz w:val="24"/>
          <w:szCs w:val="24"/>
        </w:rPr>
        <w:t>4</w:t>
      </w:r>
      <w:r>
        <w:rPr>
          <w:rFonts w:cstheme="minorHAnsi"/>
          <w:sz w:val="24"/>
          <w:szCs w:val="24"/>
        </w:rPr>
        <w:t xml:space="preserve">. Expression dataset. </w:t>
      </w:r>
      <w:r w:rsidRPr="005501DE">
        <w:rPr>
          <w:rFonts w:cstheme="minorHAnsi"/>
          <w:sz w:val="24"/>
          <w:szCs w:val="24"/>
        </w:rPr>
        <w:t>Excel Data Sheet under separate file</w:t>
      </w:r>
      <w:r w:rsidR="00031D4F">
        <w:rPr>
          <w:rFonts w:cstheme="minorHAnsi"/>
          <w:sz w:val="24"/>
          <w:szCs w:val="24"/>
        </w:rPr>
        <w:t>.</w:t>
      </w:r>
    </w:p>
    <w:p w14:paraId="56C49ED1" w14:textId="4D006550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  <w:r w:rsidRPr="00890A2C">
        <w:rPr>
          <w:rFonts w:cstheme="minorHAnsi"/>
          <w:sz w:val="24"/>
          <w:szCs w:val="24"/>
        </w:rPr>
        <w:t>Figure S1.</w:t>
      </w:r>
      <w:r>
        <w:rPr>
          <w:rFonts w:cstheme="minorHAnsi"/>
          <w:sz w:val="24"/>
          <w:szCs w:val="24"/>
        </w:rPr>
        <w:t xml:space="preserve"> </w:t>
      </w:r>
      <w:r w:rsidR="005501DE" w:rsidRPr="00890A2C">
        <w:rPr>
          <w:rFonts w:cstheme="minorHAnsi"/>
          <w:sz w:val="24"/>
          <w:szCs w:val="24"/>
        </w:rPr>
        <w:t xml:space="preserve">SDS-PAGE gel of the </w:t>
      </w:r>
      <w:r w:rsidR="000D32F9">
        <w:rPr>
          <w:rFonts w:cstheme="minorHAnsi"/>
          <w:sz w:val="24"/>
          <w:szCs w:val="24"/>
        </w:rPr>
        <w:t xml:space="preserve">fractions obtained during </w:t>
      </w:r>
      <w:r w:rsidR="005501DE" w:rsidRPr="00890A2C">
        <w:rPr>
          <w:rFonts w:cstheme="minorHAnsi"/>
          <w:sz w:val="24"/>
          <w:szCs w:val="24"/>
        </w:rPr>
        <w:t>PbtA, PbtA</w:t>
      </w:r>
      <w:r w:rsidR="005501DE" w:rsidRPr="00890A2C">
        <w:rPr>
          <w:rFonts w:cstheme="minorHAnsi"/>
          <w:sz w:val="24"/>
          <w:szCs w:val="24"/>
          <w:vertAlign w:val="superscript"/>
        </w:rPr>
        <w:t>N</w:t>
      </w:r>
      <w:r w:rsidR="005501DE" w:rsidRPr="00890A2C">
        <w:rPr>
          <w:rFonts w:cstheme="minorHAnsi"/>
          <w:sz w:val="24"/>
          <w:szCs w:val="24"/>
        </w:rPr>
        <w:t xml:space="preserve"> and PbtA</w:t>
      </w:r>
      <w:r w:rsidR="005501DE" w:rsidRPr="00890A2C">
        <w:rPr>
          <w:rFonts w:cstheme="minorHAnsi"/>
          <w:sz w:val="24"/>
          <w:szCs w:val="24"/>
          <w:vertAlign w:val="superscript"/>
        </w:rPr>
        <w:t>C</w:t>
      </w:r>
      <w:r w:rsidR="005501DE" w:rsidRPr="00890A2C">
        <w:rPr>
          <w:rFonts w:cstheme="minorHAnsi"/>
          <w:sz w:val="24"/>
          <w:szCs w:val="24"/>
        </w:rPr>
        <w:t xml:space="preserve"> </w:t>
      </w:r>
      <w:r w:rsidR="005501DE">
        <w:rPr>
          <w:rFonts w:cstheme="minorHAnsi"/>
          <w:sz w:val="24"/>
          <w:szCs w:val="24"/>
        </w:rPr>
        <w:t>purification process</w:t>
      </w:r>
      <w:r w:rsidRPr="00890A2C">
        <w:rPr>
          <w:rFonts w:cstheme="minorHAnsi"/>
          <w:sz w:val="24"/>
          <w:szCs w:val="24"/>
        </w:rPr>
        <w:t>.</w:t>
      </w:r>
    </w:p>
    <w:p w14:paraId="0C945A18" w14:textId="77777777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</w:p>
    <w:p w14:paraId="673A8116" w14:textId="77777777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</w:p>
    <w:p w14:paraId="54A000EF" w14:textId="77777777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</w:p>
    <w:p w14:paraId="4A3F446F" w14:textId="77777777" w:rsidR="0024451A" w:rsidRDefault="0024451A">
      <w:pPr>
        <w:spacing w:after="160" w:line="259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9347BB9" w14:textId="484F56B5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  <w:r w:rsidRPr="00890A2C">
        <w:rPr>
          <w:rFonts w:cstheme="minorHAnsi"/>
          <w:sz w:val="24"/>
          <w:szCs w:val="24"/>
        </w:rPr>
        <w:lastRenderedPageBreak/>
        <w:t>Table S1</w:t>
      </w:r>
      <w:r>
        <w:rPr>
          <w:rFonts w:cstheme="minorHAnsi"/>
          <w:sz w:val="24"/>
          <w:szCs w:val="24"/>
        </w:rPr>
        <w:t>.</w:t>
      </w:r>
      <w:r w:rsidRPr="00890A2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P</w:t>
      </w:r>
      <w:r w:rsidRPr="00890A2C">
        <w:rPr>
          <w:rFonts w:cstheme="minorHAnsi"/>
          <w:sz w:val="24"/>
          <w:szCs w:val="24"/>
        </w:rPr>
        <w:t>rimers</w:t>
      </w:r>
      <w:r>
        <w:rPr>
          <w:rFonts w:cstheme="minorHAnsi"/>
          <w:sz w:val="24"/>
          <w:szCs w:val="24"/>
        </w:rPr>
        <w:t xml:space="preserve"> used in this study. Restriction sites are underlined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"/>
        <w:gridCol w:w="2140"/>
        <w:gridCol w:w="5626"/>
        <w:gridCol w:w="1121"/>
      </w:tblGrid>
      <w:tr w:rsidR="0058214F" w:rsidRPr="0058214F" w14:paraId="5558642D" w14:textId="77777777" w:rsidTr="0058214F">
        <w:trPr>
          <w:trHeight w:val="336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F6D2D" w14:textId="77777777" w:rsid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Oligonucleotide </w:t>
            </w:r>
          </w:p>
          <w:p w14:paraId="7DEED39D" w14:textId="25DAD3E3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(5' -&gt; 3')</w:t>
            </w:r>
          </w:p>
        </w:tc>
        <w:tc>
          <w:tcPr>
            <w:tcW w:w="5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3B93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F54E4" w14:textId="61BEE19A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Amplicon s</w:t>
            </w: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ize (bp)</w:t>
            </w:r>
          </w:p>
        </w:tc>
      </w:tr>
      <w:tr w:rsidR="0058214F" w:rsidRPr="0058214F" w14:paraId="7960C7E0" w14:textId="77777777" w:rsidTr="0058214F">
        <w:trPr>
          <w:trHeight w:val="336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F8C6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A962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rotein expression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EC32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A9A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0382706F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5BA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btA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3309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82B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707DAED3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F863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D24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AraC1_NdeI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6966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C</w:t>
            </w:r>
            <w:r w:rsidRPr="0058214F">
              <w:rPr>
                <w:rFonts w:ascii="Courier New" w:eastAsia="Times New Roman" w:hAnsi="Courier New" w:cs="Courier New"/>
                <w:color w:val="000000"/>
                <w:u w:val="single"/>
                <w:lang w:val="es-ES" w:eastAsia="es-ES"/>
              </w:rPr>
              <w:t>CATATG</w:t>
            </w: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TATCTAAAATGAATCG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6C76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990</w:t>
            </w:r>
          </w:p>
        </w:tc>
      </w:tr>
      <w:tr w:rsidR="0058214F" w:rsidRPr="0058214F" w14:paraId="783A4C4B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CB31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D811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AraC1_XhoI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BFAC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CG</w:t>
            </w:r>
            <w:r w:rsidRPr="0058214F">
              <w:rPr>
                <w:rFonts w:ascii="Courier New" w:eastAsia="Times New Roman" w:hAnsi="Courier New" w:cs="Courier New"/>
                <w:color w:val="000000"/>
                <w:u w:val="single"/>
                <w:lang w:val="es-ES" w:eastAsia="es-ES"/>
              </w:rPr>
              <w:t>CTCGAG</w:t>
            </w: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GGACGTTGACGATGTTTCC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DE580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2E8D41D8" w14:textId="77777777" w:rsidTr="0058214F">
        <w:trPr>
          <w:trHeight w:val="3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CF8E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ES" w:eastAsia="es-ES"/>
              </w:rPr>
              <w:t>PbtA</w:t>
            </w:r>
            <w:r w:rsidRPr="0058214F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s-ES" w:eastAsia="es-ES"/>
              </w:rPr>
              <w:t>N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7399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758B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01F27D84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C7F8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606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AraC1_NdeI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A5D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C</w:t>
            </w:r>
            <w:r w:rsidRPr="0058214F">
              <w:rPr>
                <w:rFonts w:ascii="Courier New" w:eastAsia="Times New Roman" w:hAnsi="Courier New" w:cs="Courier New"/>
                <w:color w:val="000000"/>
                <w:u w:val="single"/>
                <w:lang w:val="es-ES" w:eastAsia="es-ES"/>
              </w:rPr>
              <w:t>CATATG</w:t>
            </w: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TATCTAAAATGAATCG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5A0C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645</w:t>
            </w:r>
          </w:p>
        </w:tc>
      </w:tr>
      <w:tr w:rsidR="0058214F" w:rsidRPr="0058214F" w14:paraId="25270B6E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EDDF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158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NTD_R_XhoI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5278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CG</w:t>
            </w:r>
            <w:r w:rsidRPr="0058214F">
              <w:rPr>
                <w:rFonts w:ascii="Courier New" w:eastAsia="Times New Roman" w:hAnsi="Courier New" w:cs="Courier New"/>
                <w:color w:val="000000"/>
                <w:u w:val="single"/>
                <w:lang w:val="es-ES" w:eastAsia="es-ES"/>
              </w:rPr>
              <w:t>CTCGAG</w:t>
            </w: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TCACTGTCTTTTTTGTTGC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C9399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4515C78D" w14:textId="77777777" w:rsidTr="0058214F">
        <w:trPr>
          <w:trHeight w:val="3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534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ES" w:eastAsia="es-ES"/>
              </w:rPr>
              <w:t>PbtA</w:t>
            </w:r>
            <w:r w:rsidRPr="0058214F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s-ES" w:eastAsia="es-ES"/>
              </w:rPr>
              <w:t>C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90BC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3504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5D8E0ED3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48C2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0D4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eastAsia="es-ES"/>
              </w:rPr>
              <w:t>CTD_F_NdeI_Histag_NTD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43A7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GC</w:t>
            </w:r>
            <w:r w:rsidRPr="0058214F">
              <w:rPr>
                <w:rFonts w:ascii="Courier New" w:eastAsia="Times New Roman" w:hAnsi="Courier New" w:cs="Courier New"/>
                <w:color w:val="000000"/>
                <w:u w:val="single"/>
                <w:lang w:val="es-ES" w:eastAsia="es-ES"/>
              </w:rPr>
              <w:t>CATATG</w:t>
            </w: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ACCACCACCACCACCACTCATCCCTTTCCAGTCGAAC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20F5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342</w:t>
            </w:r>
          </w:p>
        </w:tc>
      </w:tr>
      <w:tr w:rsidR="0058214F" w:rsidRPr="0058214F" w14:paraId="0B532574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9ADB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941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AraC1_XhoI_R_stop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B3C3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CG</w:t>
            </w:r>
            <w:r w:rsidRPr="0058214F">
              <w:rPr>
                <w:rFonts w:ascii="Courier New" w:eastAsia="Times New Roman" w:hAnsi="Courier New" w:cs="Courier New"/>
                <w:color w:val="000000"/>
                <w:u w:val="single"/>
                <w:lang w:val="es-ES" w:eastAsia="es-ES"/>
              </w:rPr>
              <w:t>CTCGAGTTA</w:t>
            </w: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GGACGTTGACGATGTTTCC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3258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178282A5" w14:textId="77777777" w:rsidTr="0058214F">
        <w:trPr>
          <w:trHeight w:val="336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8738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2C09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rp</w:t>
            </w:r>
            <w:r w:rsidRPr="0058214F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-HPI EMSA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340E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CE50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0399EC2E" w14:textId="77777777" w:rsidTr="0058214F">
        <w:trPr>
          <w:trHeight w:val="324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B489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</w:t>
            </w:r>
            <w:r w:rsidRPr="0058214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pbtA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8EE9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61C0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502544B5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43B4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238F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AraC1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169E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TTCTTCCCCTAAAAAATGAC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73ED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330</w:t>
            </w:r>
          </w:p>
        </w:tc>
      </w:tr>
      <w:tr w:rsidR="0058214F" w:rsidRPr="0058214F" w14:paraId="4B5E3786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607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1EF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AraC1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4A43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TTTAGATACCATTCAAAAA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8BB18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7C8A876F" w14:textId="77777777" w:rsidTr="0058214F">
        <w:trPr>
          <w:trHeight w:val="33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E52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</w:t>
            </w:r>
            <w:r w:rsidRPr="0058214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frpA</w:t>
            </w: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Probe 1)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AC7E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19A4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3468C7BD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AC07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6861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1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0EE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AGGGTGCTCTCACGCCTA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3D13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333</w:t>
            </w:r>
          </w:p>
        </w:tc>
      </w:tr>
      <w:tr w:rsidR="0058214F" w:rsidRPr="0058214F" w14:paraId="7A4B23E1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C3A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EA40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02C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GAATCTGTTTTCCTGTGG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8874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0BC3014D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7490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</w:t>
            </w:r>
            <w:r w:rsidRPr="0058214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frpC</w:t>
            </w: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Probe 9)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7BA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5AA3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613D4E6A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9188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EED6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F2E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ATAAAGCTCCATAAATGG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CFDD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340</w:t>
            </w:r>
          </w:p>
        </w:tc>
      </w:tr>
      <w:tr w:rsidR="0058214F" w:rsidRPr="0058214F" w14:paraId="7FCF294C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F8A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9B3F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8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7682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TTTTGCGGCTCTTTTTTATA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34306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53A336BF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4CEF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2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3E4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C7E9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44EA2525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1607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DFD0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1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FD2A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AGGGTGCTCTCACGCCTA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FC7D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84</w:t>
            </w:r>
          </w:p>
        </w:tc>
      </w:tr>
      <w:tr w:rsidR="0058214F" w:rsidRPr="0058214F" w14:paraId="28CD5464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DF32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6A70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3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2C65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AACTTAATTAAAATTAAGC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5F323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3E9419A6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4F86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3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C7A8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5B2A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0FCE4A2E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C268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E61A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4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3082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AAAATAGACGACCCGATCT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ECDB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49</w:t>
            </w:r>
          </w:p>
        </w:tc>
      </w:tr>
      <w:tr w:rsidR="0058214F" w:rsidRPr="0058214F" w14:paraId="633112D0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7829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B89A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C196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GAATCTGTTTTCCTGTGG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B88EF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016B801A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952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4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8A23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0966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563F57AE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043E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8B1A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3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3BDA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TAAAACAAAACCAGAAAAT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DC6E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64</w:t>
            </w:r>
          </w:p>
        </w:tc>
      </w:tr>
      <w:tr w:rsidR="0058214F" w:rsidRPr="0058214F" w14:paraId="0538BC79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8161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57E8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3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27D1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AACTTAATTAAAATTAAGC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29CE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13576899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325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5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13C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3B52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7772518A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64B7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7DA0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4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1EFE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AAAATAGACGACCCGATCT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D522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36</w:t>
            </w:r>
          </w:p>
        </w:tc>
      </w:tr>
      <w:tr w:rsidR="0058214F" w:rsidRPr="0058214F" w14:paraId="19159F52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351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F1C1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5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3F2D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TGTGGTATCCATATTGAAC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34E7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2965193F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C4D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6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1A7C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F1AC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13ABD3FF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3D7C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8F59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7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FFE0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TTCAAGCTTGTTTAAAAT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3D91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16</w:t>
            </w:r>
          </w:p>
        </w:tc>
      </w:tr>
      <w:tr w:rsidR="0058214F" w:rsidRPr="0058214F" w14:paraId="5E15C023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BD4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4B7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5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0C03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TGTGGTATCCATATTGAAC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68629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72BFDCC0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F87A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7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A2A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9FCA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1D037BCF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9FD2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0EB0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4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2FC9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AAAATAGACGACCCGATCT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EE30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16</w:t>
            </w:r>
          </w:p>
        </w:tc>
      </w:tr>
      <w:tr w:rsidR="0058214F" w:rsidRPr="0058214F" w14:paraId="0CA3B392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7BE8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469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7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5B30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TTATAGTGCCGATTCTGTC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00BA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06392D97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8CE6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8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1D7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72E9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4DEBEAEC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9E45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A18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4197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ATAAAGCTCCATAAATGG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0D82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760</w:t>
            </w:r>
          </w:p>
        </w:tc>
      </w:tr>
      <w:tr w:rsidR="0058214F" w:rsidRPr="0058214F" w14:paraId="186EE3A0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5080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2681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EMSA_1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DAD6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TACATCTTCGTAGACAGGG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A1184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24D50037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2F8A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10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A6BC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5FD3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1E07C7E9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FA4D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7EA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51D5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ATAAAGCTCCATAAATGG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52D1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220</w:t>
            </w:r>
          </w:p>
        </w:tc>
      </w:tr>
      <w:tr w:rsidR="0058214F" w:rsidRPr="0058214F" w14:paraId="3DF678B8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0106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12A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10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6C57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AGGCGCGCTTAAATTGGT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F1E3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56B560E1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00F0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11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C5B7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BEBF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16759399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7A1F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BDB3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259D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ATAAAGCTCCATAAATGG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CA9B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60</w:t>
            </w:r>
          </w:p>
        </w:tc>
      </w:tr>
      <w:tr w:rsidR="0058214F" w:rsidRPr="0058214F" w14:paraId="03AEF46B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0EA7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EDB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11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5A08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TATTGAGCAATTGAGGATTA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DADBC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162E7C12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6EA8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12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0F4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E8DF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5295E7C8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75D7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6E87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14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1E71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ATAAATGGAGGCTATTTTT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9005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50</w:t>
            </w:r>
          </w:p>
        </w:tc>
      </w:tr>
      <w:tr w:rsidR="0058214F" w:rsidRPr="0058214F" w14:paraId="4FF01CE0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C6EF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B284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11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36D0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TATTGAGCAATTGAGGATTA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A0A2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1BE37D19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95C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13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5893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D25A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7BE61D0B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D69E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1727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13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365E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GCTATTTTTGCTGAATATG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9B9F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40</w:t>
            </w:r>
          </w:p>
        </w:tc>
      </w:tr>
      <w:tr w:rsidR="0058214F" w:rsidRPr="0058214F" w14:paraId="39B76258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199E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AE8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11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246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TATTGAGCAATTGAGGATTA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C2F17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4BF97A04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8D67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e 14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948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5019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3DE30C0F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C85D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7A9E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C948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ATAAAGCTCCATAAATGG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8662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40</w:t>
            </w:r>
          </w:p>
        </w:tc>
      </w:tr>
      <w:tr w:rsidR="0058214F" w:rsidRPr="0058214F" w14:paraId="25F1F1CA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669A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02E7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BC_15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3369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TGAATGTGGCCACTAATA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BEE4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756AFCB3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A8D9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7E34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Genome EMSA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3D8C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0797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0C667286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5ED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1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CCE8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8F7D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7BFF4D62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366D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D2D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T6SS1_EMSA_P1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0A0C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CTGGTAAGATGAGTGAGG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51F1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523</w:t>
            </w:r>
          </w:p>
        </w:tc>
      </w:tr>
      <w:tr w:rsidR="0058214F" w:rsidRPr="0058214F" w14:paraId="07276983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A9B5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3708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T6SS1_EMSA_P1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032D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GGAGCTACACTTCCTTCT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DA3F3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0733307B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DF7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2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291F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738A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01848E9B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8CC4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09E0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T6SS1_EMSA_P2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CBF1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CATATGTCGAAGAGTTGCT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8FCD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506</w:t>
            </w:r>
          </w:p>
        </w:tc>
      </w:tr>
      <w:tr w:rsidR="0058214F" w:rsidRPr="0058214F" w14:paraId="7CEFD1BC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8FB2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9321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T6SS1_EMSA_P2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3AC6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AGCGCCGTTAAGCCAGAT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872F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6BD5A31A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0F3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3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470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2718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53DE773A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FF0C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710F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VanT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3679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CGAGCTAAGTCTGCCATG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9AB1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623</w:t>
            </w:r>
          </w:p>
        </w:tc>
      </w:tr>
      <w:tr w:rsidR="0058214F" w:rsidRPr="0058214F" w14:paraId="3CB3CF2C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E0BD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5F0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VanT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0AAC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TGCAAACACTTCAAGGGCGA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249BF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2C3FDE52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99F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4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3714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365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3BC04C70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C775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9AE9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LPS_EMSA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BA75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GATGTTTCTAACCATGGGG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DDE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500</w:t>
            </w:r>
          </w:p>
        </w:tc>
      </w:tr>
      <w:tr w:rsidR="0058214F" w:rsidRPr="0058214F" w14:paraId="7640165F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46C4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47C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LPS_EMSA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CFD8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CCTGATGTAGCAACAGCGC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C629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235B69E3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2596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5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4B3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FC43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6B1AA386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F140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D82E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Hcp_EMSA_P1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0B76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AGAGTGAGGGTTTAGACC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BB43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464</w:t>
            </w:r>
          </w:p>
        </w:tc>
      </w:tr>
      <w:tr w:rsidR="0058214F" w:rsidRPr="0058214F" w14:paraId="065C1065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2FA2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3FAE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Hcp_EMSA_P1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CA5A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GCATCACCGATTGAATCAG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ADE3A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1638DDEE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A472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6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7444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4027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761B6DED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AB0F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2FBE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Hcp_EMSA_P2_F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8F4C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CCTTCAACGAAAGCATCGC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3971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519</w:t>
            </w:r>
          </w:p>
        </w:tc>
      </w:tr>
      <w:tr w:rsidR="0058214F" w:rsidRPr="0058214F" w14:paraId="20719637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210D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9E40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Hcp_EMSA_P2_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F5BC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TGGATCGCACTGGAGACT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00A23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1C6D30FF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89FB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F6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RT-qPC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DE07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B8AA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36DC082D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54F2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6S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8521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2C30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1A73F89D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7EEA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A54F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6S_F_RTqPC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9A6B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CCTCGGAACCGCATTTGA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E916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225</w:t>
            </w:r>
          </w:p>
        </w:tc>
      </w:tr>
      <w:tr w:rsidR="0058214F" w:rsidRPr="0058214F" w14:paraId="0B295A8E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702E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8A0C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16S_R_RTqPC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D995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TCAAGGCCACAACCTCCAA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0032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597A2935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ABA3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frpA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72F0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6283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03579325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CC7E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961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F_RTqPC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4C48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CTACCAAGTCAGCAGAAAG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28EB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207</w:t>
            </w:r>
          </w:p>
        </w:tc>
      </w:tr>
      <w:tr w:rsidR="0058214F" w:rsidRPr="0058214F" w14:paraId="3A514893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A8C3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3522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FrpA_R_RTqPC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093C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ACGATACGTTTGAGCTGAGG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8F8E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7E228188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1202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vanT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B211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F9C4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3479EAC3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3A7E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9F7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VanT_F_RTqPC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215F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TATGGTTTGAATGGAGCGC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197E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216</w:t>
            </w:r>
          </w:p>
        </w:tc>
      </w:tr>
      <w:tr w:rsidR="0058214F" w:rsidRPr="0058214F" w14:paraId="427498B3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1B93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9CF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VanT_R_RTqPC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4D6E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GCTTCGTCTTGTATGCGA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C65A8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659B2B41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ED7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hcp1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7B74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B69A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2492162A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3974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CCA4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Hcp1_F_RTqPC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7D93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ACCACGTTGTAACTGTACC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3FB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240</w:t>
            </w:r>
          </w:p>
        </w:tc>
      </w:tr>
      <w:tr w:rsidR="0058214F" w:rsidRPr="0058214F" w14:paraId="57DCBE55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02A8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9FC1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Hcp1_R_RTqPC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5D8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TGAATGTCCACGATAGAGG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DCB4A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5E5740C3" w14:textId="77777777" w:rsidTr="0058214F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A4A9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wza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C2CE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49C0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58214F" w:rsidRPr="0058214F" w14:paraId="455FB4DC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55FA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2931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Wza_F_RTqPC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20AE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GCAGATAAAGGCTGAGAGA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91FE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252</w:t>
            </w:r>
          </w:p>
        </w:tc>
      </w:tr>
      <w:tr w:rsidR="0058214F" w:rsidRPr="0058214F" w14:paraId="231FE8B6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31DE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D23D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Wza_R_RTqPCR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37AA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AAGTGTCTCTAGCTCCTG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55DE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0ACEA367" w14:textId="77777777" w:rsidTr="0058214F">
        <w:trPr>
          <w:trHeight w:val="360"/>
        </w:trPr>
        <w:tc>
          <w:tcPr>
            <w:tcW w:w="7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5766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ES" w:eastAsia="es-ES"/>
              </w:rPr>
              <w:lastRenderedPageBreak/>
              <w:t>PbtA</w:t>
            </w:r>
            <w:r w:rsidRPr="0058214F">
              <w:rPr>
                <w:rFonts w:ascii="Calibri (Cuerpo)" w:eastAsia="Times New Roman" w:hAnsi="Calibri (Cuerpo)" w:cs="Calibri"/>
                <w:b/>
                <w:bCs/>
                <w:color w:val="000000"/>
                <w:sz w:val="24"/>
                <w:szCs w:val="24"/>
                <w:vertAlign w:val="superscript"/>
                <w:lang w:val="es-ES" w:eastAsia="es-ES"/>
              </w:rPr>
              <w:t>N</w:t>
            </w:r>
            <w:r w:rsidRPr="0058214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mutant constru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B042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58214F" w:rsidRPr="0058214F" w14:paraId="0BE00780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6E93" w14:textId="77777777" w:rsidR="0058214F" w:rsidRPr="0058214F" w:rsidRDefault="0058214F" w:rsidP="0058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D42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btA_1_F_XbaI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5C7F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CG</w:t>
            </w:r>
            <w:r w:rsidRPr="0058214F">
              <w:rPr>
                <w:rFonts w:ascii="Courier New" w:eastAsia="Times New Roman" w:hAnsi="Courier New" w:cs="Courier New"/>
                <w:color w:val="000000"/>
                <w:u w:val="single"/>
                <w:lang w:val="es-ES" w:eastAsia="es-ES"/>
              </w:rPr>
              <w:t>TCTAGA</w:t>
            </w: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GATGTCCCACAACTGTTTC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5D09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631</w:t>
            </w:r>
          </w:p>
        </w:tc>
      </w:tr>
      <w:tr w:rsidR="0058214F" w:rsidRPr="0058214F" w14:paraId="4C9CA4B4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7C30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0A3E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btA_2_R_BamHI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A6F8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CG</w:t>
            </w:r>
            <w:r w:rsidRPr="0058214F">
              <w:rPr>
                <w:rFonts w:ascii="Courier New" w:eastAsia="Times New Roman" w:hAnsi="Courier New" w:cs="Courier New"/>
                <w:color w:val="000000"/>
                <w:u w:val="single"/>
                <w:lang w:val="es-ES" w:eastAsia="es-ES"/>
              </w:rPr>
              <w:t>GGATCC</w:t>
            </w: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GTATGGATGTGGAGTTTGG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045A6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58214F" w:rsidRPr="0058214F" w14:paraId="52ED1F41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7E75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2C05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btA_3_F_BamHI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634D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GC</w:t>
            </w:r>
            <w:r w:rsidRPr="0058214F">
              <w:rPr>
                <w:rFonts w:ascii="Courier New" w:eastAsia="Times New Roman" w:hAnsi="Courier New" w:cs="Courier New"/>
                <w:color w:val="000000"/>
                <w:u w:val="single"/>
                <w:lang w:val="es-ES" w:eastAsia="es-ES"/>
              </w:rPr>
              <w:t>GGATCC</w:t>
            </w: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GGATACGCAAAGCACACTC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E2769C" w14:textId="77777777" w:rsidR="0058214F" w:rsidRPr="0058214F" w:rsidRDefault="0058214F" w:rsidP="00582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595</w:t>
            </w:r>
          </w:p>
        </w:tc>
      </w:tr>
      <w:tr w:rsidR="0058214F" w:rsidRPr="0058214F" w14:paraId="0F1FC9C1" w14:textId="77777777" w:rsidTr="0058214F">
        <w:trPr>
          <w:trHeight w:val="288"/>
        </w:trPr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4DF9F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3BCE4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8214F">
              <w:rPr>
                <w:rFonts w:ascii="Calibri" w:eastAsia="Times New Roman" w:hAnsi="Calibri" w:cs="Calibri"/>
                <w:color w:val="000000"/>
                <w:lang w:val="es-ES" w:eastAsia="es-ES"/>
              </w:rPr>
              <w:t>PbtA_4_R_XhoI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407C" w14:textId="77777777" w:rsidR="0058214F" w:rsidRPr="0058214F" w:rsidRDefault="0058214F" w:rsidP="005821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</w:pP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CGG</w:t>
            </w:r>
            <w:r w:rsidRPr="0058214F">
              <w:rPr>
                <w:rFonts w:ascii="Courier New" w:eastAsia="Times New Roman" w:hAnsi="Courier New" w:cs="Courier New"/>
                <w:color w:val="000000"/>
                <w:u w:val="single"/>
                <w:lang w:val="es-ES" w:eastAsia="es-ES"/>
              </w:rPr>
              <w:t>CTCGAG</w:t>
            </w:r>
            <w:r w:rsidRPr="0058214F">
              <w:rPr>
                <w:rFonts w:ascii="Courier New" w:eastAsia="Times New Roman" w:hAnsi="Courier New" w:cs="Courier New"/>
                <w:color w:val="000000"/>
                <w:lang w:val="es-ES" w:eastAsia="es-ES"/>
              </w:rPr>
              <w:t>GCCATTAGTTTGCATGGACT</w:t>
            </w: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09DBB" w14:textId="77777777" w:rsidR="0058214F" w:rsidRPr="0058214F" w:rsidRDefault="0058214F" w:rsidP="005821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</w:tbl>
    <w:p w14:paraId="3010C4C6" w14:textId="77777777" w:rsidR="009C41FB" w:rsidRPr="00890A2C" w:rsidRDefault="009C41FB" w:rsidP="0024451A">
      <w:pPr>
        <w:spacing w:after="0"/>
        <w:jc w:val="both"/>
        <w:rPr>
          <w:rFonts w:cstheme="minorHAnsi"/>
          <w:sz w:val="24"/>
          <w:szCs w:val="24"/>
        </w:rPr>
      </w:pPr>
    </w:p>
    <w:p w14:paraId="60C17817" w14:textId="77777777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  <w:r w:rsidRPr="00890A2C">
        <w:rPr>
          <w:rFonts w:cstheme="minorHAnsi"/>
          <w:sz w:val="24"/>
          <w:szCs w:val="24"/>
        </w:rPr>
        <w:t>Table S2. Strains and plasmids used in this study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6237"/>
        <w:gridCol w:w="1701"/>
      </w:tblGrid>
      <w:tr w:rsidR="00AA6D60" w:rsidRPr="00AA6D60" w14:paraId="3BD81147" w14:textId="77777777" w:rsidTr="00AC61F0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119E2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Strain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AED8A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Relevant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7731D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Source</w:t>
            </w:r>
          </w:p>
        </w:tc>
      </w:tr>
      <w:tr w:rsidR="00AA6D60" w:rsidRPr="00AA6D60" w14:paraId="1DE12C5F" w14:textId="77777777" w:rsidTr="00AC61F0">
        <w:trPr>
          <w:trHeight w:val="288"/>
        </w:trPr>
        <w:tc>
          <w:tcPr>
            <w:tcW w:w="92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A04A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V. anguillarum</w:t>
            </w:r>
          </w:p>
        </w:tc>
      </w:tr>
      <w:tr w:rsidR="00AA6D60" w:rsidRPr="00AA6D60" w14:paraId="6C43D3F7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0B28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RV2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E4C7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Wild-type serotype O2 strain isolated from diseased turbot (Spa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B208" w14:textId="2FEEF1F2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</w:t>
            </w:r>
            <w:r w:rsidR="005270A4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6)</w:t>
            </w:r>
          </w:p>
        </w:tc>
      </w:tr>
      <w:tr w:rsidR="00AA6D60" w:rsidRPr="00AA6D60" w14:paraId="184A7E20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4920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L17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30C3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V22 with in-frame deletion of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btA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g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5E0A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This study</w:t>
            </w:r>
          </w:p>
        </w:tc>
      </w:tr>
      <w:tr w:rsidR="00AA6D60" w:rsidRPr="00AA6D60" w14:paraId="7AC3CAB5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58F4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L24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85D9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L175 carrying pML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9D64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This study</w:t>
            </w:r>
          </w:p>
        </w:tc>
      </w:tr>
      <w:tr w:rsidR="00AA6D60" w:rsidRPr="00AA6D60" w14:paraId="08A88BF6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8999" w14:textId="66837698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</w:t>
            </w:r>
            <w:r w:rsidR="00BA01DA">
              <w:rPr>
                <w:rFonts w:ascii="Calibri" w:eastAsia="Times New Roman" w:hAnsi="Calibri" w:cs="Calibri"/>
                <w:color w:val="000000"/>
                <w:lang w:val="es-ES" w:eastAsia="es-ES"/>
              </w:rPr>
              <w:t>B</w:t>
            </w:r>
            <w:r w:rsidR="00304A20">
              <w:rPr>
                <w:rFonts w:ascii="Calibri" w:eastAsia="Times New Roman" w:hAnsi="Calibri" w:cs="Calibri"/>
                <w:color w:val="000000"/>
                <w:lang w:val="es-ES" w:eastAsia="es-ES"/>
              </w:rPr>
              <w:t>28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9890" w14:textId="46787FAC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RV22 carrying pMB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87F5" w14:textId="7D1028C3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16)</w:t>
            </w:r>
          </w:p>
        </w:tc>
      </w:tr>
      <w:tr w:rsidR="00AA6D60" w:rsidRPr="00AA6D60" w14:paraId="327D17D1" w14:textId="77777777" w:rsidTr="00AC61F0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1A8F" w14:textId="3A7A87CB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</w:t>
            </w:r>
            <w:r w:rsidR="00BA01DA">
              <w:rPr>
                <w:rFonts w:ascii="Calibri" w:eastAsia="Times New Roman" w:hAnsi="Calibri" w:cs="Calibri"/>
                <w:color w:val="000000"/>
                <w:lang w:val="es-ES" w:eastAsia="es-ES"/>
              </w:rPr>
              <w:t>B</w:t>
            </w:r>
            <w:r w:rsidR="00304A20">
              <w:rPr>
                <w:rFonts w:ascii="Calibri" w:eastAsia="Times New Roman" w:hAnsi="Calibri" w:cs="Calibri"/>
                <w:color w:val="000000"/>
                <w:lang w:val="es-ES" w:eastAsia="es-ES"/>
              </w:rPr>
              <w:t>28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B0A6" w14:textId="17C6CC05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RV22 carrying pMB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9BD6" w14:textId="3FA678F8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16)</w:t>
            </w:r>
          </w:p>
        </w:tc>
      </w:tr>
      <w:tr w:rsidR="00AA6D60" w:rsidRPr="00AA6D60" w14:paraId="4CBCBA21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73D0" w14:textId="5BD0DE29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L21</w:t>
            </w:r>
            <w:r w:rsidR="00BA01DA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9F99" w14:textId="408D89D3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RV22 carrying pML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6A6D" w14:textId="3543204B" w:rsidR="00AA6D60" w:rsidRPr="00AA6D60" w:rsidRDefault="00BA01DA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This study</w:t>
            </w:r>
          </w:p>
        </w:tc>
      </w:tr>
      <w:tr w:rsidR="00AA6D60" w:rsidRPr="00AA6D60" w14:paraId="1BF8E1F6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586E" w14:textId="452748D4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L17</w:t>
            </w:r>
            <w:r w:rsidR="00BA01DA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68FF" w14:textId="10ED2B5D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V22 with in-frame deletion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btA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carrying pMB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F45A" w14:textId="717D4144" w:rsidR="00AA6D60" w:rsidRPr="00AA6D60" w:rsidRDefault="00BA01DA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This study</w:t>
            </w:r>
          </w:p>
        </w:tc>
      </w:tr>
      <w:tr w:rsidR="00AA6D60" w:rsidRPr="00AA6D60" w14:paraId="12F20685" w14:textId="77777777" w:rsidTr="00AC61F0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55DC" w14:textId="4DB10DD6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L1</w:t>
            </w:r>
            <w:r w:rsidR="00BA01DA">
              <w:rPr>
                <w:rFonts w:ascii="Calibri" w:eastAsia="Times New Roman" w:hAnsi="Calibri" w:cs="Calibri"/>
                <w:color w:val="000000"/>
                <w:lang w:val="es-ES" w:eastAsia="es-ES"/>
              </w:rPr>
              <w:t>8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BB4D" w14:textId="75A53BBD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V22 with in-frame deletion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btA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carrying pMB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65C5" w14:textId="77058F8B" w:rsidR="00AA6D60" w:rsidRPr="00AA6D60" w:rsidRDefault="00BA01DA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This study</w:t>
            </w:r>
          </w:p>
        </w:tc>
      </w:tr>
      <w:tr w:rsidR="00AA6D60" w:rsidRPr="00AA6D60" w14:paraId="129E7EE6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0C886" w14:textId="10AA8604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L23</w:t>
            </w:r>
            <w:r w:rsidR="00BA01DA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9CF6" w14:textId="5EF1C143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V22 with in-frame deletion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btA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carrying pML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72DF" w14:textId="388F8A28" w:rsidR="00AA6D60" w:rsidRPr="00AA6D60" w:rsidRDefault="00BA01DA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This study</w:t>
            </w:r>
          </w:p>
        </w:tc>
      </w:tr>
      <w:tr w:rsidR="00AA6D60" w:rsidRPr="00AA6D60" w14:paraId="52605884" w14:textId="77777777" w:rsidTr="00AC61F0">
        <w:trPr>
          <w:trHeight w:val="3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05A2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L130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0E04" w14:textId="7B900E10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V22 with in-frame deletion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btA</w:t>
            </w:r>
            <w:r w:rsidRPr="00AA6D60">
              <w:rPr>
                <w:rFonts w:ascii="Calibri (Cuerpo)" w:eastAsia="Times New Roman" w:hAnsi="Calibri (Cuerpo)" w:cs="Calibri"/>
                <w:i/>
                <w:iCs/>
                <w:color w:val="000000"/>
                <w:vertAlign w:val="superscript"/>
                <w:lang w:eastAsia="es-ES"/>
              </w:rPr>
              <w:t xml:space="preserve">N 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carrying pMB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7416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This study</w:t>
            </w:r>
          </w:p>
        </w:tc>
      </w:tr>
      <w:tr w:rsidR="00AA6D60" w:rsidRPr="00AA6D60" w14:paraId="4EEA2CEA" w14:textId="77777777" w:rsidTr="00AC61F0">
        <w:trPr>
          <w:trHeight w:val="3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A8B4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L13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D8AF" w14:textId="60787D23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V22 with in-frame deletion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btA</w:t>
            </w:r>
            <w:r w:rsidRPr="00AA6D60">
              <w:rPr>
                <w:rFonts w:ascii="Calibri (Cuerpo)" w:eastAsia="Times New Roman" w:hAnsi="Calibri (Cuerpo)" w:cs="Calibri"/>
                <w:i/>
                <w:iCs/>
                <w:color w:val="000000"/>
                <w:vertAlign w:val="superscript"/>
                <w:lang w:eastAsia="es-ES"/>
              </w:rPr>
              <w:t xml:space="preserve">N 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carrying pMB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7C82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This study</w:t>
            </w:r>
          </w:p>
        </w:tc>
      </w:tr>
      <w:tr w:rsidR="00AA6D60" w:rsidRPr="00AA6D60" w14:paraId="1811DBC2" w14:textId="77777777" w:rsidTr="00AC61F0">
        <w:trPr>
          <w:trHeight w:val="3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F4DD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L131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6C52" w14:textId="0965955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V22 with in-frame deletion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btA</w:t>
            </w:r>
            <w:r w:rsidRPr="00AA6D60">
              <w:rPr>
                <w:rFonts w:ascii="Calibri (Cuerpo)" w:eastAsia="Times New Roman" w:hAnsi="Calibri (Cuerpo)" w:cs="Calibri"/>
                <w:i/>
                <w:iCs/>
                <w:color w:val="000000"/>
                <w:vertAlign w:val="superscript"/>
                <w:lang w:eastAsia="es-ES"/>
              </w:rPr>
              <w:t xml:space="preserve">N 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carrying pML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5BCE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This study</w:t>
            </w:r>
          </w:p>
        </w:tc>
      </w:tr>
      <w:tr w:rsidR="00AA6D60" w:rsidRPr="00AA6D60" w14:paraId="62B07336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66DD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E. col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E768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4052" w14:textId="77777777" w:rsidR="00AA6D60" w:rsidRPr="00AA6D60" w:rsidRDefault="00AA6D60" w:rsidP="00AA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AA6D60" w:rsidRPr="00AA6D60" w14:paraId="69BA68E3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CE43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BL2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AC8B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F– ompT gal dcm lon hsdSB(rB– mB–) [malB+]K-12(</w:t>
            </w: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λ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1FEB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Laboratory strain</w:t>
            </w:r>
          </w:p>
        </w:tc>
      </w:tr>
      <w:tr w:rsidR="00AA6D60" w:rsidRPr="00AA6D60" w14:paraId="407CFAA0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C999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BL21 pLys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0B319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F– ompT gal dcm lon hsdSB(rB–mB–) </w:t>
            </w: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λ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(DE3 [lacI lacUV5-T7p07 ind1 sam7 nin5]) [malB+]K-12(</w:t>
            </w: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λ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889E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Laboratory strain</w:t>
            </w:r>
          </w:p>
        </w:tc>
      </w:tr>
      <w:tr w:rsidR="00AA6D60" w:rsidRPr="00AA6D60" w14:paraId="3B815ACA" w14:textId="77777777" w:rsidTr="00AC61F0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B541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DH5α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12C05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Cloning st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9881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Laboratory strain</w:t>
            </w:r>
          </w:p>
        </w:tc>
      </w:tr>
      <w:tr w:rsidR="00AA6D60" w:rsidRPr="00AA6D60" w14:paraId="37EB8FB9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CD9F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S17-1-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λpi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14F96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P4 (Km::Tn7, Tc::Mu-1)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pro-82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λ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ir recA1 end A1 thiE1 hsdR17 creC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0D07" w14:textId="0C696735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</w:t>
            </w:r>
            <w:r w:rsidR="005270A4">
              <w:rPr>
                <w:rFonts w:ascii="Calibri" w:eastAsia="Times New Roman" w:hAnsi="Calibri" w:cs="Calibri"/>
                <w:color w:val="000000"/>
                <w:lang w:val="es-ES" w:eastAsia="es-ES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)</w:t>
            </w:r>
          </w:p>
        </w:tc>
      </w:tr>
      <w:tr w:rsidR="00AA6D60" w:rsidRPr="00AA6D60" w14:paraId="78C207A8" w14:textId="77777777" w:rsidTr="00AC61F0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7F4D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smid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97AB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6E23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</w:tr>
      <w:tr w:rsidR="00AA6D60" w:rsidRPr="00AA6D60" w14:paraId="2E1CC09D" w14:textId="77777777" w:rsidTr="00AC61F0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BB28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pET20b(+)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C293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Expression ve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6176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AA6D60" w:rsidRPr="00AA6D60" w14:paraId="1FC45561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0B39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pWKS3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486D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Low-copy cloning vecto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3259" w14:textId="4E7DEB29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</w:t>
            </w:r>
            <w:r w:rsidR="005270A4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)</w:t>
            </w:r>
          </w:p>
        </w:tc>
      </w:tr>
      <w:tr w:rsidR="00AA6D60" w:rsidRPr="00AA6D60" w14:paraId="6333C901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23EF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pNidKa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B5C6B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>Suicide vector derived from pCVD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517B" w14:textId="308FB66B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3</w:t>
            </w:r>
            <w:r w:rsidR="005270A4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)</w:t>
            </w:r>
          </w:p>
        </w:tc>
      </w:tr>
      <w:tr w:rsidR="00AA6D60" w:rsidRPr="00AA6D60" w14:paraId="2AAF2709" w14:textId="77777777" w:rsidTr="00AC61F0">
        <w:trPr>
          <w:trHeight w:val="3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05BA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pSEVA65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8CA8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mob Gm</w:t>
            </w:r>
            <w:r w:rsidRPr="00AA6D60">
              <w:rPr>
                <w:rFonts w:ascii="Calibri (Cuerpo)" w:eastAsia="Times New Roman" w:hAnsi="Calibri (Cuerpo)" w:cs="Calibri"/>
                <w:color w:val="000000"/>
                <w:vertAlign w:val="superscript"/>
                <w:lang w:val="es-ES" w:eastAsia="es-E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3EBEF" w14:textId="3E050A3A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3</w:t>
            </w:r>
            <w:r w:rsidR="005270A4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)</w:t>
            </w:r>
          </w:p>
        </w:tc>
      </w:tr>
      <w:tr w:rsidR="00AA6D60" w:rsidRPr="00AA6D60" w14:paraId="09F4B16A" w14:textId="77777777" w:rsidTr="00AC61F0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5DD0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pHRP30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AA5C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color w:val="212121"/>
                <w:lang w:eastAsia="es-ES"/>
              </w:rPr>
              <w:t>Low-copy number </w:t>
            </w:r>
            <w:r w:rsidRPr="00AA6D60">
              <w:rPr>
                <w:rFonts w:ascii="Calibri" w:eastAsia="Times New Roman" w:hAnsi="Calibri" w:cs="Calibri"/>
                <w:i/>
                <w:iCs/>
                <w:color w:val="212121"/>
                <w:lang w:eastAsia="es-ES"/>
              </w:rPr>
              <w:t>lacZ</w:t>
            </w:r>
            <w:r w:rsidRPr="00AA6D60">
              <w:rPr>
                <w:rFonts w:ascii="Calibri" w:eastAsia="Times New Roman" w:hAnsi="Calibri" w:cs="Calibri"/>
                <w:color w:val="212121"/>
                <w:lang w:eastAsia="es-ES"/>
              </w:rPr>
              <w:t> reporter plasmid, </w:t>
            </w:r>
            <w:r w:rsidRPr="00AA6D60">
              <w:rPr>
                <w:rFonts w:ascii="Calibri" w:eastAsia="Times New Roman" w:hAnsi="Calibri" w:cs="Calibri"/>
                <w:i/>
                <w:iCs/>
                <w:color w:val="212121"/>
                <w:lang w:eastAsia="es-ES"/>
              </w:rPr>
              <w:t>mob</w:t>
            </w:r>
            <w:r w:rsidRPr="00AA6D60">
              <w:rPr>
                <w:rFonts w:ascii="Calibri" w:eastAsia="Times New Roman" w:hAnsi="Calibri" w:cs="Calibri"/>
                <w:color w:val="212121"/>
                <w:lang w:eastAsia="es-ES"/>
              </w:rPr>
              <w:t> Gm</w:t>
            </w:r>
            <w:r w:rsidRPr="00AA6D60">
              <w:rPr>
                <w:rFonts w:ascii="Calibri" w:eastAsia="Times New Roman" w:hAnsi="Calibri" w:cs="Calibri"/>
                <w:color w:val="212121"/>
                <w:vertAlign w:val="superscript"/>
                <w:lang w:eastAsia="es-E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754B" w14:textId="3D8C0360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</w:t>
            </w:r>
            <w:r w:rsidR="005270A4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)</w:t>
            </w:r>
          </w:p>
        </w:tc>
      </w:tr>
      <w:tr w:rsidR="00AA6D60" w:rsidRPr="00AA6D60" w14:paraId="0851AD62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6E9F5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pML11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A0331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S17 λpir pCar109 1-4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pb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4890" w14:textId="63FD8B04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24)</w:t>
            </w:r>
          </w:p>
        </w:tc>
      </w:tr>
      <w:tr w:rsidR="00AA6D60" w:rsidRPr="00AA6D60" w14:paraId="457E6213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3FC0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pML24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7699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pbtA</w:t>
            </w: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cloned in pSEVA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C138" w14:textId="495CCD8A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24)</w:t>
            </w:r>
          </w:p>
        </w:tc>
      </w:tr>
      <w:tr w:rsidR="00AA6D60" w:rsidRPr="00AA6D60" w14:paraId="7A5A0F03" w14:textId="77777777" w:rsidTr="00AC61F0">
        <w:trPr>
          <w:trHeight w:val="3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5FDA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pML128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E5B8" w14:textId="733E6C51" w:rsidR="00AA6D60" w:rsidRPr="00AA6D60" w:rsidRDefault="00BA01DA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S17-1-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λpir</w:t>
            </w: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r w:rsidR="00AA6D60"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pCar109 1-4 </w:t>
            </w:r>
            <w:r w:rsidR="00AA6D60" w:rsidRPr="00AA6D60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pbtA</w:t>
            </w:r>
            <w:r w:rsidR="00AA6D60" w:rsidRPr="00AA6D60">
              <w:rPr>
                <w:rFonts w:ascii="Calibri (Cuerpo)" w:eastAsia="Times New Roman" w:hAnsi="Calibri (Cuerpo)" w:cs="Calibri"/>
                <w:i/>
                <w:iCs/>
                <w:color w:val="000000"/>
                <w:vertAlign w:val="superscript"/>
                <w:lang w:val="es-ES" w:eastAsia="es-E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8E2B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This study</w:t>
            </w:r>
          </w:p>
        </w:tc>
      </w:tr>
      <w:tr w:rsidR="00AA6D60" w:rsidRPr="00AA6D60" w14:paraId="56C0F459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EEFB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pMB27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0DFE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rpA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promoter (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frpA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) fused to promoterless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acZ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gene in pHRP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9807" w14:textId="709E6D1E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16)</w:t>
            </w:r>
          </w:p>
        </w:tc>
      </w:tr>
      <w:tr w:rsidR="00AA6D60" w:rsidRPr="00AA6D60" w14:paraId="4DFF94C6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CFD3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pMB27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3B527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btA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promoter (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pbtA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) fused to promoterless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acZ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gene in pHRP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A1C3" w14:textId="4C6F2B14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16)</w:t>
            </w:r>
          </w:p>
        </w:tc>
      </w:tr>
      <w:tr w:rsidR="00AA6D60" w:rsidRPr="00AA6D60" w14:paraId="0040D2D9" w14:textId="77777777" w:rsidTr="00AC61F0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B4F16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A6D60">
              <w:rPr>
                <w:rFonts w:ascii="Calibri" w:eastAsia="Times New Roman" w:hAnsi="Calibri" w:cs="Calibri"/>
                <w:color w:val="000000"/>
                <w:lang w:val="es-ES" w:eastAsia="es-ES"/>
              </w:rPr>
              <w:t>pML21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5F30F" w14:textId="77777777" w:rsidR="00AA6D60" w:rsidRPr="00AA6D60" w:rsidRDefault="00AA6D6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rpC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promoter (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frpC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) fused to promoterless </w:t>
            </w:r>
            <w:r w:rsidRPr="00AA6D60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acZ</w:t>
            </w:r>
            <w:r w:rsidRPr="00AA6D6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gene in pHRP3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A47C9" w14:textId="283DD318" w:rsidR="00AA6D60" w:rsidRPr="00AA6D60" w:rsidRDefault="00AC61F0" w:rsidP="00AA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(25)</w:t>
            </w:r>
          </w:p>
        </w:tc>
      </w:tr>
    </w:tbl>
    <w:p w14:paraId="5A8E8599" w14:textId="77777777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</w:p>
    <w:p w14:paraId="56EE142D" w14:textId="77777777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</w:p>
    <w:p w14:paraId="19E4A7B9" w14:textId="28A82DB4" w:rsidR="0024451A" w:rsidRPr="00890A2C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  <w:r w:rsidRPr="00890A2C">
        <w:rPr>
          <w:rFonts w:cstheme="minorHAnsi"/>
          <w:sz w:val="24"/>
          <w:szCs w:val="24"/>
        </w:rPr>
        <w:t>Table S3</w:t>
      </w:r>
      <w:r>
        <w:rPr>
          <w:rFonts w:cstheme="minorHAnsi"/>
          <w:sz w:val="24"/>
          <w:szCs w:val="24"/>
        </w:rPr>
        <w:t xml:space="preserve">. </w:t>
      </w:r>
      <w:r w:rsidRPr="00890A2C">
        <w:rPr>
          <w:rFonts w:cstheme="minorHAnsi"/>
          <w:sz w:val="24"/>
          <w:szCs w:val="24"/>
        </w:rPr>
        <w:t>Reads mapped statistics.</w:t>
      </w:r>
    </w:p>
    <w:tbl>
      <w:tblPr>
        <w:tblpPr w:leftFromText="141" w:rightFromText="141" w:vertAnchor="text" w:horzAnchor="margin" w:tblpY="275"/>
        <w:tblW w:w="94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560"/>
        <w:gridCol w:w="1159"/>
        <w:gridCol w:w="1984"/>
        <w:gridCol w:w="2410"/>
      </w:tblGrid>
      <w:tr w:rsidR="0024451A" w:rsidRPr="00D55A58" w14:paraId="45F4E393" w14:textId="77777777" w:rsidTr="0024451A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9D9FB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lastRenderedPageBreak/>
              <w:t>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C56BE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SRA study id.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8615B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Input read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BD1F3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Reads mapped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402D" w14:textId="77777777" w:rsidR="0024451A" w:rsidRPr="00D55A58" w:rsidRDefault="0024451A" w:rsidP="0024451A">
            <w:pPr>
              <w:spacing w:after="0"/>
              <w:jc w:val="center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Multiple alignments reads (%)</w:t>
            </w:r>
          </w:p>
        </w:tc>
      </w:tr>
      <w:tr w:rsidR="0024451A" w:rsidRPr="00D55A58" w14:paraId="15A53C6A" w14:textId="77777777" w:rsidTr="0024451A">
        <w:trPr>
          <w:trHeight w:val="29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6773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Wild type (sample 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9F1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SRR253800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935B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23882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FDF9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19137111 (80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1339" w14:textId="77777777" w:rsidR="0024451A" w:rsidRPr="00D55A58" w:rsidRDefault="0024451A" w:rsidP="0024451A">
            <w:pPr>
              <w:spacing w:after="0"/>
              <w:jc w:val="center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174156 (0.9%)</w:t>
            </w:r>
          </w:p>
        </w:tc>
      </w:tr>
      <w:tr w:rsidR="0024451A" w:rsidRPr="00D55A58" w14:paraId="394843D0" w14:textId="77777777" w:rsidTr="0024451A">
        <w:trPr>
          <w:trHeight w:val="29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65A7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Wild type (sample B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ABE1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SRR2538006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CC74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284699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3F67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19520666 (68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3445" w14:textId="77777777" w:rsidR="0024451A" w:rsidRPr="00D55A58" w:rsidRDefault="0024451A" w:rsidP="0024451A">
            <w:pPr>
              <w:spacing w:after="0"/>
              <w:jc w:val="center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194412 (1.0%)</w:t>
            </w:r>
          </w:p>
        </w:tc>
      </w:tr>
      <w:tr w:rsidR="0024451A" w:rsidRPr="00D55A58" w14:paraId="5285B693" w14:textId="77777777" w:rsidTr="0024451A">
        <w:trPr>
          <w:trHeight w:val="29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4912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Wild type (sample 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0E75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SRR253800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6CF4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270635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AD4C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23632512 (87,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2297" w14:textId="77777777" w:rsidR="0024451A" w:rsidRPr="00D55A58" w:rsidRDefault="0024451A" w:rsidP="0024451A">
            <w:pPr>
              <w:spacing w:after="0"/>
              <w:jc w:val="center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511877 (2.2%)</w:t>
            </w:r>
          </w:p>
        </w:tc>
      </w:tr>
      <w:tr w:rsidR="0024451A" w:rsidRPr="00D55A58" w14:paraId="715DDFFC" w14:textId="77777777" w:rsidTr="0024451A">
        <w:trPr>
          <w:trHeight w:val="29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F653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i/>
                <w:iCs/>
                <w:color w:val="000000"/>
                <w:lang w:val="es-ES" w:eastAsia="es-ES"/>
              </w:rPr>
              <w:t>pbtA</w:t>
            </w: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 xml:space="preserve"> mutant (sample 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C596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SRR253800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FA02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241043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1BEE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20786307 (86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6761" w14:textId="77777777" w:rsidR="0024451A" w:rsidRPr="00D55A58" w:rsidRDefault="0024451A" w:rsidP="0024451A">
            <w:pPr>
              <w:spacing w:after="0"/>
              <w:jc w:val="center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121964 (0.6%)</w:t>
            </w:r>
          </w:p>
        </w:tc>
      </w:tr>
      <w:tr w:rsidR="0024451A" w:rsidRPr="00D55A58" w14:paraId="759D2A4B" w14:textId="77777777" w:rsidTr="0024451A">
        <w:trPr>
          <w:trHeight w:val="29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A82E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i/>
                <w:iCs/>
                <w:color w:val="000000"/>
                <w:lang w:val="es-ES" w:eastAsia="es-ES"/>
              </w:rPr>
              <w:t>pbtA</w:t>
            </w: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 xml:space="preserve"> mutant (sample B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BA43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SRR2538005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761B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245148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B483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20375881 (83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E31B" w14:textId="77777777" w:rsidR="0024451A" w:rsidRPr="00D55A58" w:rsidRDefault="0024451A" w:rsidP="0024451A">
            <w:pPr>
              <w:spacing w:after="0"/>
              <w:jc w:val="center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30825 (0.2%)</w:t>
            </w:r>
          </w:p>
        </w:tc>
      </w:tr>
      <w:tr w:rsidR="0024451A" w:rsidRPr="00D55A58" w14:paraId="50C0AA50" w14:textId="77777777" w:rsidTr="0024451A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74E3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i/>
                <w:iCs/>
                <w:color w:val="000000"/>
                <w:lang w:val="es-ES" w:eastAsia="es-ES"/>
              </w:rPr>
              <w:t>pbtA</w:t>
            </w: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 xml:space="preserve"> mutant (sample C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F9C3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SRR2538005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8AC1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278481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CA95" w14:textId="77777777" w:rsidR="0024451A" w:rsidRPr="00D55A58" w:rsidRDefault="0024451A" w:rsidP="0024451A">
            <w:pPr>
              <w:spacing w:after="0"/>
              <w:jc w:val="both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25541908 (91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8002" w14:textId="4BC70FA2" w:rsidR="0024451A" w:rsidRPr="00D55A58" w:rsidRDefault="0024451A" w:rsidP="0024451A">
            <w:pPr>
              <w:spacing w:after="0"/>
              <w:jc w:val="center"/>
              <w:rPr>
                <w:rFonts w:eastAsia="Times New Roman" w:cstheme="minorHAnsi"/>
                <w:color w:val="000000"/>
                <w:lang w:val="es-ES" w:eastAsia="es-ES"/>
              </w:rPr>
            </w:pP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 xml:space="preserve">48622  </w:t>
            </w:r>
            <w:r w:rsidR="00A95057">
              <w:rPr>
                <w:rFonts w:eastAsia="Times New Roman" w:cstheme="minorHAnsi"/>
                <w:color w:val="000000"/>
                <w:lang w:val="es-ES" w:eastAsia="es-ES"/>
              </w:rPr>
              <w:t>(</w:t>
            </w:r>
            <w:r w:rsidRPr="00D55A58">
              <w:rPr>
                <w:rFonts w:eastAsia="Times New Roman" w:cstheme="minorHAnsi"/>
                <w:color w:val="000000"/>
                <w:lang w:val="es-ES" w:eastAsia="es-ES"/>
              </w:rPr>
              <w:t>0.2%)</w:t>
            </w:r>
          </w:p>
        </w:tc>
      </w:tr>
    </w:tbl>
    <w:p w14:paraId="74032E75" w14:textId="77777777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</w:p>
    <w:p w14:paraId="391A3EEF" w14:textId="77777777" w:rsidR="0024451A" w:rsidRDefault="0024451A" w:rsidP="0024451A">
      <w:pPr>
        <w:spacing w:after="0"/>
        <w:jc w:val="both"/>
        <w:rPr>
          <w:rFonts w:cstheme="minorHAnsi"/>
          <w:sz w:val="24"/>
          <w:szCs w:val="24"/>
        </w:rPr>
      </w:pPr>
    </w:p>
    <w:p w14:paraId="60E5F19F" w14:textId="77777777" w:rsidR="0024451A" w:rsidRDefault="0024451A" w:rsidP="00FD6234">
      <w:pPr>
        <w:spacing w:after="0"/>
        <w:rPr>
          <w:rFonts w:cstheme="minorHAnsi"/>
          <w:sz w:val="24"/>
          <w:szCs w:val="24"/>
        </w:rPr>
      </w:pPr>
    </w:p>
    <w:p w14:paraId="14C91C00" w14:textId="77777777" w:rsidR="0024451A" w:rsidRDefault="0024451A" w:rsidP="0024451A">
      <w:pPr>
        <w:spacing w:after="0"/>
        <w:jc w:val="center"/>
        <w:rPr>
          <w:rFonts w:cstheme="minorHAnsi"/>
          <w:sz w:val="24"/>
          <w:szCs w:val="24"/>
        </w:rPr>
      </w:pPr>
    </w:p>
    <w:p w14:paraId="0392FDF5" w14:textId="77777777" w:rsidR="0024451A" w:rsidRDefault="0024451A" w:rsidP="0024451A">
      <w:pPr>
        <w:spacing w:after="0"/>
        <w:jc w:val="center"/>
        <w:rPr>
          <w:rFonts w:cstheme="minorHAnsi"/>
          <w:sz w:val="24"/>
          <w:szCs w:val="24"/>
        </w:rPr>
      </w:pPr>
    </w:p>
    <w:p w14:paraId="3EED1730" w14:textId="1C8F2055" w:rsidR="0024451A" w:rsidRPr="00890A2C" w:rsidRDefault="00812F31" w:rsidP="00812F31">
      <w:pPr>
        <w:spacing w:after="0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1BE89DA0" wp14:editId="7109B5C4">
            <wp:extent cx="5041900" cy="2336800"/>
            <wp:effectExtent l="0" t="0" r="6350" b="6350"/>
            <wp:docPr id="88657259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91C62" w14:textId="77777777" w:rsidR="00812F31" w:rsidRDefault="00812F31" w:rsidP="0024451A">
      <w:pPr>
        <w:spacing w:after="0"/>
        <w:jc w:val="both"/>
        <w:rPr>
          <w:rFonts w:cstheme="minorHAnsi"/>
          <w:sz w:val="24"/>
          <w:szCs w:val="24"/>
        </w:rPr>
      </w:pPr>
    </w:p>
    <w:p w14:paraId="289F6767" w14:textId="0307F9BF" w:rsidR="0024451A" w:rsidRPr="00890A2C" w:rsidRDefault="0024451A" w:rsidP="0024451A">
      <w:pPr>
        <w:spacing w:after="0"/>
        <w:jc w:val="both"/>
        <w:rPr>
          <w:rFonts w:cstheme="minorHAnsi"/>
          <w:sz w:val="24"/>
          <w:szCs w:val="24"/>
          <w:lang w:val="en-US"/>
        </w:rPr>
      </w:pPr>
      <w:r w:rsidRPr="00890A2C">
        <w:rPr>
          <w:rFonts w:cstheme="minorHAnsi"/>
          <w:sz w:val="24"/>
          <w:szCs w:val="24"/>
        </w:rPr>
        <w:t xml:space="preserve">Figure S1. SDS-PAGE gel of the total fraction (T), soluble fraction (S), flow through (FT), elution </w:t>
      </w:r>
      <w:r w:rsidR="002F25F3">
        <w:rPr>
          <w:rFonts w:cstheme="minorHAnsi"/>
          <w:sz w:val="24"/>
          <w:szCs w:val="24"/>
        </w:rPr>
        <w:t xml:space="preserve">with </w:t>
      </w:r>
      <w:r w:rsidRPr="00890A2C">
        <w:rPr>
          <w:rFonts w:cstheme="minorHAnsi"/>
          <w:sz w:val="24"/>
          <w:szCs w:val="24"/>
        </w:rPr>
        <w:t xml:space="preserve">100 mM imidazole (E100), elution </w:t>
      </w:r>
      <w:r w:rsidR="002F25F3">
        <w:rPr>
          <w:rFonts w:cstheme="minorHAnsi"/>
          <w:sz w:val="24"/>
          <w:szCs w:val="24"/>
        </w:rPr>
        <w:t xml:space="preserve">with </w:t>
      </w:r>
      <w:r w:rsidRPr="00890A2C">
        <w:rPr>
          <w:rFonts w:cstheme="minorHAnsi"/>
          <w:sz w:val="24"/>
          <w:szCs w:val="24"/>
        </w:rPr>
        <w:t xml:space="preserve">200 mM imidazole (E200), elution </w:t>
      </w:r>
      <w:r w:rsidR="002F25F3">
        <w:rPr>
          <w:rFonts w:cstheme="minorHAnsi"/>
          <w:sz w:val="24"/>
          <w:szCs w:val="24"/>
        </w:rPr>
        <w:t xml:space="preserve">with </w:t>
      </w:r>
      <w:r w:rsidRPr="00890A2C">
        <w:rPr>
          <w:rFonts w:cstheme="minorHAnsi"/>
          <w:sz w:val="24"/>
          <w:szCs w:val="24"/>
        </w:rPr>
        <w:t>400 mM imidazole (E400) and resin (R) of PbtA, PbtA</w:t>
      </w:r>
      <w:r w:rsidRPr="00890A2C">
        <w:rPr>
          <w:rFonts w:cstheme="minorHAnsi"/>
          <w:sz w:val="24"/>
          <w:szCs w:val="24"/>
          <w:vertAlign w:val="superscript"/>
        </w:rPr>
        <w:t>N</w:t>
      </w:r>
      <w:r w:rsidRPr="00890A2C">
        <w:rPr>
          <w:rFonts w:cstheme="minorHAnsi"/>
          <w:sz w:val="24"/>
          <w:szCs w:val="24"/>
        </w:rPr>
        <w:t xml:space="preserve"> and PbtA</w:t>
      </w:r>
      <w:r w:rsidRPr="00890A2C">
        <w:rPr>
          <w:rFonts w:cstheme="minorHAnsi"/>
          <w:sz w:val="24"/>
          <w:szCs w:val="24"/>
          <w:vertAlign w:val="superscript"/>
        </w:rPr>
        <w:t>C</w:t>
      </w:r>
      <w:r w:rsidRPr="00890A2C">
        <w:rPr>
          <w:rFonts w:cstheme="minorHAnsi"/>
          <w:sz w:val="24"/>
          <w:szCs w:val="24"/>
        </w:rPr>
        <w:t xml:space="preserve"> obtained during the purification process. The elutions highlighted in a rectangle were used for </w:t>
      </w:r>
      <w:r>
        <w:rPr>
          <w:rFonts w:cstheme="minorHAnsi"/>
          <w:sz w:val="24"/>
          <w:szCs w:val="24"/>
        </w:rPr>
        <w:t xml:space="preserve">further </w:t>
      </w:r>
      <w:r w:rsidRPr="00890A2C">
        <w:rPr>
          <w:rFonts w:cstheme="minorHAnsi"/>
          <w:sz w:val="24"/>
          <w:szCs w:val="24"/>
        </w:rPr>
        <w:t>protein concentration.</w:t>
      </w:r>
      <w:r w:rsidR="00FD6234">
        <w:rPr>
          <w:rFonts w:cstheme="minorHAnsi"/>
          <w:sz w:val="24"/>
          <w:szCs w:val="24"/>
        </w:rPr>
        <w:t xml:space="preserve"> </w:t>
      </w:r>
      <w:r w:rsidR="00FD6234" w:rsidRPr="00FD6234">
        <w:rPr>
          <w:rFonts w:cstheme="minorHAnsi"/>
          <w:sz w:val="24"/>
          <w:szCs w:val="24"/>
        </w:rPr>
        <w:t>Molecular-weight size marker</w:t>
      </w:r>
      <w:r w:rsidR="00FD6234">
        <w:rPr>
          <w:rFonts w:cstheme="minorHAnsi"/>
          <w:sz w:val="24"/>
          <w:szCs w:val="24"/>
        </w:rPr>
        <w:t xml:space="preserve"> (MW) consist of bands at 120, 100, 80, 60, 40, 30, 20 and 12 kD.</w:t>
      </w:r>
    </w:p>
    <w:p w14:paraId="39E3FADD" w14:textId="77777777" w:rsidR="007F55D1" w:rsidRPr="00FD6234" w:rsidRDefault="007F55D1">
      <w:pPr>
        <w:rPr>
          <w:lang w:val="en-US"/>
        </w:rPr>
      </w:pPr>
    </w:p>
    <w:sectPr w:rsidR="007F55D1" w:rsidRPr="00FD6234" w:rsidSect="00C60150">
      <w:footerReference w:type="default" r:id="rId7"/>
      <w:pgSz w:w="11906" w:h="16838"/>
      <w:pgMar w:top="1417" w:right="1416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F0CC9" w14:textId="77777777" w:rsidR="000600F9" w:rsidRDefault="000600F9" w:rsidP="0018739D">
      <w:pPr>
        <w:spacing w:after="0" w:line="240" w:lineRule="auto"/>
      </w:pPr>
      <w:r>
        <w:separator/>
      </w:r>
    </w:p>
  </w:endnote>
  <w:endnote w:type="continuationSeparator" w:id="0">
    <w:p w14:paraId="0769B440" w14:textId="77777777" w:rsidR="000600F9" w:rsidRDefault="000600F9" w:rsidP="00187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(Cuerpo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8096198"/>
      <w:docPartObj>
        <w:docPartGallery w:val="Page Numbers (Bottom of Page)"/>
        <w:docPartUnique/>
      </w:docPartObj>
    </w:sdtPr>
    <w:sdtContent>
      <w:p w14:paraId="2EAF9090" w14:textId="485E4C59" w:rsidR="0018739D" w:rsidRDefault="0018739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440F925" w14:textId="77777777" w:rsidR="0018739D" w:rsidRDefault="0018739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A0E12" w14:textId="77777777" w:rsidR="000600F9" w:rsidRDefault="000600F9" w:rsidP="0018739D">
      <w:pPr>
        <w:spacing w:after="0" w:line="240" w:lineRule="auto"/>
      </w:pPr>
      <w:r>
        <w:separator/>
      </w:r>
    </w:p>
  </w:footnote>
  <w:footnote w:type="continuationSeparator" w:id="0">
    <w:p w14:paraId="4E3F2EB5" w14:textId="77777777" w:rsidR="000600F9" w:rsidRDefault="000600F9" w:rsidP="00187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51A"/>
    <w:rsid w:val="00031D4F"/>
    <w:rsid w:val="000600F9"/>
    <w:rsid w:val="000D32F9"/>
    <w:rsid w:val="00102560"/>
    <w:rsid w:val="0018739D"/>
    <w:rsid w:val="00225932"/>
    <w:rsid w:val="0024451A"/>
    <w:rsid w:val="002F25F3"/>
    <w:rsid w:val="00304A20"/>
    <w:rsid w:val="005270A4"/>
    <w:rsid w:val="005501DE"/>
    <w:rsid w:val="0058214F"/>
    <w:rsid w:val="007F55D1"/>
    <w:rsid w:val="00812F31"/>
    <w:rsid w:val="008738FC"/>
    <w:rsid w:val="0089515F"/>
    <w:rsid w:val="009C41FB"/>
    <w:rsid w:val="009E6666"/>
    <w:rsid w:val="00A95057"/>
    <w:rsid w:val="00AA6D60"/>
    <w:rsid w:val="00AC61F0"/>
    <w:rsid w:val="00B54A82"/>
    <w:rsid w:val="00BA01DA"/>
    <w:rsid w:val="00C00A03"/>
    <w:rsid w:val="00C12E39"/>
    <w:rsid w:val="00C60150"/>
    <w:rsid w:val="00CB291C"/>
    <w:rsid w:val="00CC5C58"/>
    <w:rsid w:val="00F0168D"/>
    <w:rsid w:val="00FD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17461"/>
  <w15:chartTrackingRefBased/>
  <w15:docId w15:val="{35B00D29-618A-442B-B429-48FA6A2A2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51A"/>
    <w:pPr>
      <w:spacing w:after="120" w:line="360" w:lineRule="auto"/>
    </w:pPr>
    <w:rPr>
      <w:kern w:val="0"/>
      <w:lang w:val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24451A"/>
  </w:style>
  <w:style w:type="paragraph" w:customStyle="1" w:styleId="pl0">
    <w:name w:val="pl0"/>
    <w:basedOn w:val="Normal"/>
    <w:rsid w:val="00244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1873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739D"/>
    <w:rPr>
      <w:kern w:val="0"/>
      <w:lang w:val="en-GB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873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739D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18</Words>
  <Characters>5605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do Dacosta Miguel</dc:creator>
  <cp:keywords/>
  <dc:description/>
  <cp:lastModifiedBy>Balado Dacosta Miguel</cp:lastModifiedBy>
  <cp:revision>3</cp:revision>
  <dcterms:created xsi:type="dcterms:W3CDTF">2023-10-11T19:27:00Z</dcterms:created>
  <dcterms:modified xsi:type="dcterms:W3CDTF">2023-11-09T08:49:00Z</dcterms:modified>
</cp:coreProperties>
</file>